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BE6" w:rsidRPr="00E9534B" w:rsidRDefault="00E05BE6" w:rsidP="00E9534B">
      <w:pPr>
        <w:spacing w:line="240" w:lineRule="auto"/>
        <w:rPr>
          <w:rFonts w:ascii="Times New Roman" w:hAnsi="Times New Roman"/>
        </w:rPr>
      </w:pPr>
      <w:r w:rsidRPr="00E9534B">
        <w:rPr>
          <w:rFonts w:ascii="Times New Roman" w:hAnsi="Times New Roman"/>
          <w:b/>
        </w:rPr>
        <w:t>Table S1: All identified taxa from DNA sequencing herring stomach contents and chick and adult puffin fecal samples</w:t>
      </w:r>
      <w:r w:rsidR="00465D4F" w:rsidRPr="00E9534B">
        <w:rPr>
          <w:rFonts w:ascii="Times New Roman" w:hAnsi="Times New Roman"/>
          <w:b/>
        </w:rPr>
        <w:t xml:space="preserve"> collected within the common sampling period (13 June to 29 July)</w:t>
      </w:r>
      <w:r w:rsidRPr="00E9534B">
        <w:rPr>
          <w:rFonts w:ascii="Times New Roman" w:hAnsi="Times New Roman"/>
          <w:b/>
        </w:rPr>
        <w:t>.</w:t>
      </w:r>
    </w:p>
    <w:tbl>
      <w:tblPr>
        <w:tblW w:w="9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944"/>
        <w:gridCol w:w="3299"/>
        <w:gridCol w:w="622"/>
        <w:gridCol w:w="622"/>
        <w:gridCol w:w="622"/>
        <w:gridCol w:w="622"/>
        <w:gridCol w:w="622"/>
        <w:gridCol w:w="622"/>
      </w:tblGrid>
      <w:tr w:rsidR="008D2CBA" w:rsidRPr="005D5095" w:rsidTr="0009608F">
        <w:trPr>
          <w:cantSplit/>
          <w:trHeight w:val="20"/>
          <w:tblHeader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D2CBA" w:rsidRPr="005D5095" w:rsidRDefault="008D2CBA" w:rsidP="00E9534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D2CBA" w:rsidRPr="005D5095" w:rsidRDefault="008D2CBA" w:rsidP="00E9534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732" w:type="dxa"/>
            <w:gridSpan w:val="6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D2CBA" w:rsidRPr="005D5095" w:rsidRDefault="008D2CBA" w:rsidP="00E953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CA" w:eastAsia="ja-JP" w:bidi="ar-SA"/>
              </w:rPr>
            </w:pPr>
            <w:r w:rsidRPr="005D5095">
              <w:rPr>
                <w:rFonts w:ascii="Times New Roman" w:hAnsi="Times New Roman"/>
                <w:b/>
              </w:rPr>
              <w:t>Frequency of Occurrence (%)</w:t>
            </w:r>
          </w:p>
        </w:tc>
      </w:tr>
      <w:tr w:rsidR="008D2CBA" w:rsidRPr="005D5095" w:rsidTr="0009608F">
        <w:trPr>
          <w:cantSplit/>
          <w:trHeight w:val="20"/>
          <w:tblHeader/>
        </w:trPr>
        <w:tc>
          <w:tcPr>
            <w:tcW w:w="2944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D2CBA" w:rsidRPr="005D5095" w:rsidRDefault="008D2CBA" w:rsidP="00E953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lang w:val="en-CA" w:eastAsia="ja-JP" w:bidi="ar-SA"/>
              </w:rPr>
            </w:pPr>
          </w:p>
        </w:tc>
        <w:tc>
          <w:tcPr>
            <w:tcW w:w="3299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D2CBA" w:rsidRPr="005D5095" w:rsidRDefault="008D2CBA" w:rsidP="00E953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lang w:val="en-CA" w:eastAsia="ja-JP" w:bidi="ar-SA"/>
              </w:rPr>
            </w:pPr>
          </w:p>
        </w:tc>
        <w:tc>
          <w:tcPr>
            <w:tcW w:w="124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D2CBA" w:rsidRPr="005D5095" w:rsidRDefault="008D2CBA" w:rsidP="008D2CB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  <w:b/>
              </w:rPr>
              <w:t>Adult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:rsidR="008D2CBA" w:rsidRPr="005D5095" w:rsidRDefault="008D2CBA" w:rsidP="008D2CB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  <w:b/>
              </w:rPr>
              <w:t>Chick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:rsidR="008D2CBA" w:rsidRPr="005D5095" w:rsidRDefault="008D2CBA" w:rsidP="008D2CB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  <w:b/>
              </w:rPr>
              <w:t>Herring</w:t>
            </w:r>
          </w:p>
        </w:tc>
      </w:tr>
      <w:tr w:rsidR="008D2CBA" w:rsidRPr="005D5095" w:rsidTr="0009608F">
        <w:trPr>
          <w:cantSplit/>
          <w:trHeight w:val="20"/>
          <w:tblHeader/>
        </w:trPr>
        <w:tc>
          <w:tcPr>
            <w:tcW w:w="2944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D2CBA" w:rsidRPr="005D5095" w:rsidRDefault="008D2CBA" w:rsidP="00E953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lang w:val="en-CA" w:eastAsia="ja-JP" w:bidi="ar-SA"/>
              </w:rPr>
            </w:pPr>
          </w:p>
        </w:tc>
        <w:tc>
          <w:tcPr>
            <w:tcW w:w="3299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D2CBA" w:rsidRPr="005D5095" w:rsidRDefault="008D2CBA" w:rsidP="00E953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lang w:val="en-CA" w:eastAsia="ja-JP" w:bidi="ar-SA"/>
              </w:rPr>
            </w:pPr>
          </w:p>
        </w:tc>
        <w:tc>
          <w:tcPr>
            <w:tcW w:w="124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D2CBA" w:rsidRPr="005D5095" w:rsidRDefault="008D2CBA" w:rsidP="00E9534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5D5095">
              <w:rPr>
                <w:rFonts w:ascii="Times New Roman" w:hAnsi="Times New Roman"/>
              </w:rPr>
              <w:t>n=39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:rsidR="008D2CBA" w:rsidRPr="005D5095" w:rsidRDefault="008D2CBA" w:rsidP="00E9534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5D5095">
              <w:rPr>
                <w:rFonts w:ascii="Times New Roman" w:hAnsi="Times New Roman"/>
              </w:rPr>
              <w:t>n=46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:rsidR="008D2CBA" w:rsidRPr="005D5095" w:rsidRDefault="008D2CBA" w:rsidP="00E9534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5D5095">
              <w:rPr>
                <w:rFonts w:ascii="Times New Roman" w:hAnsi="Times New Roman"/>
              </w:rPr>
              <w:t>n=37</w:t>
            </w:r>
          </w:p>
        </w:tc>
      </w:tr>
      <w:tr w:rsidR="008D2CBA" w:rsidRPr="005D5095" w:rsidTr="008D2CBA">
        <w:trPr>
          <w:cantSplit/>
          <w:trHeight w:val="20"/>
          <w:tblHeader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D2CBA" w:rsidRPr="005D5095" w:rsidRDefault="008D2CBA" w:rsidP="00E953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lang w:val="en-CA" w:eastAsia="ja-JP" w:bidi="ar-SA"/>
              </w:rPr>
            </w:pP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D2CBA" w:rsidRPr="005D5095" w:rsidRDefault="008D2CBA" w:rsidP="00E953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lang w:val="en-CA" w:eastAsia="ja-JP" w:bidi="ar-SA"/>
              </w:rPr>
            </w:pPr>
          </w:p>
        </w:tc>
        <w:tc>
          <w:tcPr>
            <w:tcW w:w="6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D2CBA" w:rsidRPr="008D2CBA" w:rsidRDefault="008D2CBA" w:rsidP="008D2CBA">
            <w:pPr>
              <w:spacing w:after="0" w:line="240" w:lineRule="auto"/>
              <w:ind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CBA">
              <w:rPr>
                <w:rFonts w:ascii="Times New Roman" w:hAnsi="Times New Roman"/>
                <w:b/>
                <w:sz w:val="20"/>
                <w:szCs w:val="20"/>
              </w:rPr>
              <w:t>16S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8D2CBA" w:rsidRPr="008D2CBA" w:rsidRDefault="008D2CBA" w:rsidP="008D2CB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CBA">
              <w:rPr>
                <w:rFonts w:ascii="Times New Roman" w:hAnsi="Times New Roman"/>
                <w:b/>
                <w:sz w:val="20"/>
                <w:szCs w:val="20"/>
              </w:rPr>
              <w:t>CO1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8D2CBA" w:rsidRPr="008D2CBA" w:rsidRDefault="008D2CBA" w:rsidP="008D2CB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CBA">
              <w:rPr>
                <w:rFonts w:ascii="Times New Roman" w:hAnsi="Times New Roman"/>
                <w:b/>
                <w:sz w:val="20"/>
                <w:szCs w:val="20"/>
              </w:rPr>
              <w:t>16S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8D2CBA" w:rsidRPr="008D2CBA" w:rsidRDefault="008D2CBA" w:rsidP="008D2CB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CBA">
              <w:rPr>
                <w:rFonts w:ascii="Times New Roman" w:hAnsi="Times New Roman"/>
                <w:b/>
                <w:sz w:val="20"/>
                <w:szCs w:val="20"/>
              </w:rPr>
              <w:t>CO1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8D2CBA" w:rsidRPr="008D2CBA" w:rsidRDefault="008D2CBA" w:rsidP="008D2CB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CBA">
              <w:rPr>
                <w:rFonts w:ascii="Times New Roman" w:hAnsi="Times New Roman"/>
                <w:b/>
                <w:sz w:val="20"/>
                <w:szCs w:val="20"/>
              </w:rPr>
              <w:t>16S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8D2CBA" w:rsidRPr="008D2CBA" w:rsidRDefault="008D2CBA" w:rsidP="008D2CB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2CBA">
              <w:rPr>
                <w:rFonts w:ascii="Times New Roman" w:hAnsi="Times New Roman"/>
                <w:b/>
                <w:sz w:val="20"/>
                <w:szCs w:val="20"/>
              </w:rPr>
              <w:t>CO1</w:t>
            </w:r>
          </w:p>
        </w:tc>
      </w:tr>
      <w:tr w:rsidR="008D2CBA" w:rsidRPr="005D5095" w:rsidTr="008D2CBA">
        <w:trPr>
          <w:cantSplit/>
          <w:trHeight w:val="20"/>
          <w:tblHeader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D2CBA" w:rsidRPr="005D5095" w:rsidRDefault="008D2CBA" w:rsidP="00E9534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lang w:val="en-CA" w:eastAsia="ja-JP" w:bidi="ar-SA"/>
              </w:rPr>
            </w:pPr>
            <w:r w:rsidRPr="005D5095">
              <w:rPr>
                <w:rFonts w:ascii="Times New Roman" w:hAnsi="Times New Roman"/>
                <w:b/>
              </w:rPr>
              <w:t>Taxon and Marker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D2CBA" w:rsidRPr="005D5095" w:rsidRDefault="008D2CBA" w:rsidP="008D2CB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val="en-CA" w:eastAsia="ja-JP" w:bidi="ar-SA"/>
              </w:rPr>
            </w:pPr>
            <w:r w:rsidRPr="005D5095">
              <w:rPr>
                <w:rFonts w:ascii="Times New Roman" w:hAnsi="Times New Roman"/>
                <w:b/>
              </w:rPr>
              <w:t>Taxonomic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5D5095">
              <w:rPr>
                <w:rFonts w:ascii="Times New Roman" w:hAnsi="Times New Roman"/>
                <w:b/>
              </w:rPr>
              <w:t>Hierarchy</w:t>
            </w:r>
          </w:p>
        </w:tc>
        <w:tc>
          <w:tcPr>
            <w:tcW w:w="6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D2CBA" w:rsidRPr="008D2CBA" w:rsidRDefault="008D2CBA" w:rsidP="00E9534B">
            <w:pPr>
              <w:spacing w:after="0" w:line="240" w:lineRule="auto"/>
              <w:ind w:right="-108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2CBA">
              <w:rPr>
                <w:rFonts w:ascii="Times New Roman" w:hAnsi="Times New Roman"/>
                <w:sz w:val="20"/>
                <w:szCs w:val="20"/>
              </w:rPr>
              <w:t>n=29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8D2CBA" w:rsidRPr="008D2CBA" w:rsidRDefault="008D2CBA" w:rsidP="00E9534B">
            <w:pPr>
              <w:spacing w:after="0" w:line="240" w:lineRule="auto"/>
              <w:ind w:right="-108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2CBA">
              <w:rPr>
                <w:rFonts w:ascii="Times New Roman" w:hAnsi="Times New Roman"/>
                <w:sz w:val="20"/>
                <w:szCs w:val="20"/>
              </w:rPr>
              <w:t>n=18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8D2CBA" w:rsidRPr="008D2CBA" w:rsidRDefault="008D2CBA" w:rsidP="00E9534B">
            <w:pPr>
              <w:spacing w:after="0" w:line="240" w:lineRule="auto"/>
              <w:ind w:right="-108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2CBA">
              <w:rPr>
                <w:rFonts w:ascii="Times New Roman" w:hAnsi="Times New Roman"/>
                <w:sz w:val="20"/>
                <w:szCs w:val="20"/>
              </w:rPr>
              <w:t>n=41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8D2CBA" w:rsidRPr="008D2CBA" w:rsidRDefault="008D2CBA" w:rsidP="00E9534B">
            <w:pPr>
              <w:spacing w:after="0" w:line="240" w:lineRule="auto"/>
              <w:ind w:right="-108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2CBA">
              <w:rPr>
                <w:rFonts w:ascii="Times New Roman" w:hAnsi="Times New Roman"/>
                <w:sz w:val="20"/>
                <w:szCs w:val="20"/>
              </w:rPr>
              <w:t>n=13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8D2CBA" w:rsidRPr="008D2CBA" w:rsidRDefault="008D2CBA" w:rsidP="00E9534B">
            <w:pPr>
              <w:spacing w:after="0" w:line="240" w:lineRule="auto"/>
              <w:ind w:right="-108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2CBA">
              <w:rPr>
                <w:rFonts w:ascii="Times New Roman" w:hAnsi="Times New Roman"/>
                <w:sz w:val="20"/>
                <w:szCs w:val="20"/>
              </w:rPr>
              <w:t>n=25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8D2CBA" w:rsidRPr="008D2CBA" w:rsidRDefault="008D2CBA" w:rsidP="00E9534B">
            <w:pPr>
              <w:spacing w:after="0" w:line="240" w:lineRule="auto"/>
              <w:ind w:right="-108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2CBA">
              <w:rPr>
                <w:rFonts w:ascii="Times New Roman" w:hAnsi="Times New Roman"/>
                <w:sz w:val="20"/>
                <w:szCs w:val="20"/>
              </w:rPr>
              <w:t>n=23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Opisthokon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7.7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oelom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7.8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7.7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2.2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Eukaryo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7.8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7.7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1.7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Eumetazo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6.7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30.4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Nai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elingui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nneli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Clitellat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7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Naididae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nneli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Clitellat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F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Polychae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nneli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.3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apitellidae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nneli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8.7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Nephtys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sp.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nneli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Polychaet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.3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Hediste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diversicolor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Ragworm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>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nneli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Polychaet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70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1.2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2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Nerei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pelagic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 xml:space="preserve">Slender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ragworm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>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nneli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Polychaet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1.8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34.1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Phyllodocidae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nneli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Polychaet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3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Pancrustace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crustaceans+hexapods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>, both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7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4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Evadne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nordmanni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cladoceran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>, both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Branchiopod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8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5.2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3.2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Evadne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spinifer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cladoceran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>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Branchiopod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94.4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61.5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00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Pleopsi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> 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polyphemoide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cladoceran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>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Branchiopod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Neopter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winged insect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Insect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1.8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7.3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6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Brachycer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fly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Insect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7.3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Liposceli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decolor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Book louse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Insect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F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Corophium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volutator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ud shrimp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alacostrac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.3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Gammarellu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angulosu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amphipod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alacostrac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F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lpheoide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shrimp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alacostrac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.3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aride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shrimp, both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alacostrac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2    4.3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(13.5)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Eualu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fabricii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 xml:space="preserve">Arctic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eualid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>, both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alacostrac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8    4.3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(5.4)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Hippolytidae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shrimp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alacostrac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2.9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92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Pandalidae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shrimp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alacostrac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lastRenderedPageBreak/>
              <w:t>Meganyctiphane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norvegic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Northern krill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alacostrac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35.3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.4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0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Thysanoessa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sp.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krill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alacostrac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9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.4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6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Majoide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rab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alacostrac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i/>
                <w:color w:val="000000"/>
              </w:rPr>
              <w:t>Cancer</w:t>
            </w:r>
            <w:r w:rsidRPr="005D5095">
              <w:rPr>
                <w:rFonts w:ascii="Times New Roman" w:hAnsi="Times New Roman"/>
                <w:color w:val="000000"/>
              </w:rPr>
              <w:t xml:space="preserve"> sp.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rab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alacostrac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9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Homarus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</w:t>
            </w:r>
            <w:r w:rsidRPr="005D5095">
              <w:rPr>
                <w:rFonts w:ascii="Times New Roman" w:hAnsi="Times New Roman"/>
                <w:i/>
                <w:color w:val="000000"/>
              </w:rPr>
              <w:t>americanus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Lobster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alacostrac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F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Hya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araneu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Great spider crab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alacostrac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9.4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36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84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Paguridae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hermit crab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alacostrac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.4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4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Pagurus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sp.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hermit crab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alacostrac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Carcinu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maena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="00A62D9D">
              <w:rPr>
                <w:rFonts w:ascii="Times New Roman" w:hAnsi="Times New Roman"/>
                <w:color w:val="000000"/>
              </w:rPr>
              <w:t>G</w:t>
            </w:r>
            <w:r w:rsidRPr="005D5095">
              <w:rPr>
                <w:rFonts w:ascii="Times New Roman" w:hAnsi="Times New Roman"/>
                <w:color w:val="000000"/>
              </w:rPr>
              <w:t>reen crab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alacostrac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alanoi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pepod, both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Maxillopod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F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7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Acartia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longiremi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pepod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Maxillopod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.4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2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Calanu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finmarchicu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pepod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Maxillopod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F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Calanu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glaciali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pepod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Maxillopod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9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Calanu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hyperboreu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pepod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Maxillopod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.3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Euchaetidae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pepod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Maxillopod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8.7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Metridia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long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pepod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Maxillopod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9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Metridia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lucen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pepod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Maxillopod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8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Temora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longicorni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pepod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Maxillopod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66.7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84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87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Semibalanu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balanoide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barnacle, both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Maxillopod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7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5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Balanus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sp.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="00A62D9D">
              <w:rPr>
                <w:rFonts w:ascii="Times New Roman" w:hAnsi="Times New Roman"/>
                <w:color w:val="000000"/>
              </w:rPr>
              <w:t>b</w:t>
            </w:r>
            <w:r w:rsidRPr="005D5095">
              <w:rPr>
                <w:rFonts w:ascii="Times New Roman" w:hAnsi="Times New Roman"/>
                <w:color w:val="000000"/>
              </w:rPr>
              <w:t>arnacle, both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Maxillopod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1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.9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Caligu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elongatu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parasitic copepod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rthropod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Maxillopod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Elopocephal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fish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Clupea harengus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Atlantic herring, both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B92C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B92C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1.9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Enchelyopu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cimbriu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Fourbeard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rockling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>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Gadu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morhu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Atlantic cod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F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.4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lastRenderedPageBreak/>
              <w:t>Gaidropsaru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ensi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 xml:space="preserve">Threadfin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rockling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>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Melanogrammu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aeglefinu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Haddock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7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4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Urophyci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tenui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White hake, both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8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5.2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0.8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Gasterosteu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wheatlandi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Blackspotted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stickleback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.3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Perciformes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1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fish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F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Perciformes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2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fish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9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i/>
                <w:color w:val="000000"/>
              </w:rPr>
              <w:t>Ammodytes</w:t>
            </w:r>
            <w:r w:rsidRPr="005D5095">
              <w:rPr>
                <w:rFonts w:ascii="Times New Roman" w:hAnsi="Times New Roman"/>
                <w:color w:val="000000"/>
              </w:rPr>
              <w:t xml:space="preserve"> sp.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sandlance, both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.3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4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Cryptacanthode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giganteu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 xml:space="preserve">Giant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wrymouth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>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.4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Pholi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gunnellu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 xml:space="preserve">Rock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gunnel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>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1.8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7.3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Pomatomu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saltatri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Bluefish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.4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i/>
                <w:color w:val="000000"/>
              </w:rPr>
              <w:t>Peprilus triacanthus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Butterfish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F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7.1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Myoxocephalu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aenaeu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Grubby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7.7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3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Hemitripteru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> americanus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Sea raven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9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9.8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Lipari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inquilinu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 xml:space="preserve">Scallop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snailfish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>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9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F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Sebaste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fasciatu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Acadian redfish, both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ord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.3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92CC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5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Obelia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longissim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Hydrozoan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>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nidari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Hydrozoa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8.7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i/>
                <w:color w:val="000000"/>
              </w:rPr>
              <w:t xml:space="preserve">Aurelia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auri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mmon jellyfish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nidari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Scyphozo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.3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Asteria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ruben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mmon sea star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Echinoderm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steroide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.3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Ophiuroide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brittlestar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>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Echinoderm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Ophiuroide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Ophiopholi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acule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 xml:space="preserve">Crevice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brittlestar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>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Echinoderma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Ophiuroide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.4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Mytilus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sp.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mussel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Mollusc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Bivalvi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F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lastRenderedPageBreak/>
              <w:t>Ensis</w:t>
            </w:r>
            <w:proofErr w:type="spellEnd"/>
            <w:r w:rsidRPr="005D509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directu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 xml:space="preserve">Atlantic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jacknife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clam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Mollusc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Bivalvi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1.7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i/>
                <w:color w:val="000000"/>
              </w:rPr>
              <w:t>Lacuna</w:t>
            </w:r>
            <w:r w:rsidRPr="005D5095">
              <w:rPr>
                <w:rFonts w:ascii="Times New Roman" w:hAnsi="Times New Roman"/>
                <w:color w:val="000000"/>
              </w:rPr>
              <w:t xml:space="preserve"> sp.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hink shell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Mollusc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Gastropod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6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ephalothricidae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ribbon worm , 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Nemerte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nopl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F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Rotifer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Rotifer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Bdelloide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Rotifer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Eurotatori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i/>
                <w:color w:val="000000"/>
              </w:rPr>
              <w:t>Synchaeta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sp.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="00A62D9D">
              <w:rPr>
                <w:rFonts w:ascii="Times New Roman" w:hAnsi="Times New Roman"/>
                <w:color w:val="000000"/>
              </w:rPr>
              <w:t>r</w:t>
            </w:r>
            <w:r w:rsidRPr="005D5095">
              <w:rPr>
                <w:rFonts w:ascii="Times New Roman" w:hAnsi="Times New Roman"/>
                <w:color w:val="000000"/>
              </w:rPr>
              <w:t>otifer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Rotifer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Eurotatori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3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Alteromonadale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Bacteria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</w:rPr>
              <w:t>Proteobacteri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7.7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Bacilli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Bacteria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Firmicutes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9.4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6.8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CC281A">
              <w:rPr>
                <w:rFonts w:ascii="Times New Roman" w:hAnsi="Times New Roman"/>
                <w:i/>
                <w:color w:val="000000"/>
              </w:rPr>
              <w:t>Mycoplasma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C281A">
              <w:rPr>
                <w:rFonts w:ascii="Times New Roman" w:hAnsi="Times New Roman"/>
                <w:i/>
                <w:color w:val="000000"/>
              </w:rPr>
              <w:t>synoviae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Bacteria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Firmicutes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3.5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24.4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CC281A">
              <w:rPr>
                <w:rFonts w:ascii="Times New Roman" w:hAnsi="Times New Roman"/>
                <w:i/>
                <w:color w:val="000000"/>
              </w:rPr>
              <w:t>Mycoplasma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sp.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Bacteria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Firmicutes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7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31.7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Psychrobacter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arcticu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Bacteria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</w:rPr>
              <w:t>Proteobacteri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Oomycete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romalveolata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Heterokontophyt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1.1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7.7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.3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Bacillariophyt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="00A62D9D">
              <w:rPr>
                <w:rFonts w:ascii="Times New Roman" w:hAnsi="Times New Roman"/>
                <w:color w:val="000000"/>
              </w:rPr>
              <w:t>d</w:t>
            </w:r>
            <w:r w:rsidRPr="005D5095">
              <w:rPr>
                <w:rFonts w:ascii="Times New Roman" w:hAnsi="Times New Roman"/>
                <w:color w:val="000000"/>
              </w:rPr>
              <w:t>iatom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romalveolata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Heterokontophyt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4.3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CC281A">
              <w:rPr>
                <w:rFonts w:ascii="Times New Roman" w:hAnsi="Times New Roman"/>
                <w:i/>
                <w:color w:val="000000"/>
              </w:rPr>
              <w:t>Pinnularia</w:t>
            </w:r>
            <w:proofErr w:type="spellEnd"/>
            <w:r w:rsidRPr="00CC28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CC281A">
              <w:rPr>
                <w:rFonts w:ascii="Times New Roman" w:hAnsi="Times New Roman"/>
                <w:i/>
                <w:color w:val="000000"/>
              </w:rPr>
              <w:t>isselan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="00A62D9D">
              <w:rPr>
                <w:rFonts w:ascii="Times New Roman" w:hAnsi="Times New Roman"/>
                <w:color w:val="000000"/>
              </w:rPr>
              <w:t>d</w:t>
            </w:r>
            <w:r w:rsidRPr="005D5095">
              <w:rPr>
                <w:rFonts w:ascii="Times New Roman" w:hAnsi="Times New Roman"/>
                <w:color w:val="000000"/>
              </w:rPr>
              <w:t>iatom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romalveolata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Heterokontophyt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CC281A">
              <w:rPr>
                <w:rFonts w:ascii="Times New Roman" w:hAnsi="Times New Roman"/>
                <w:i/>
                <w:color w:val="000000"/>
              </w:rPr>
              <w:t>Nitzschia</w:t>
            </w:r>
            <w:proofErr w:type="spellEnd"/>
            <w:r w:rsidRPr="00CC28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CC281A">
              <w:rPr>
                <w:rFonts w:ascii="Times New Roman" w:hAnsi="Times New Roman"/>
                <w:i/>
                <w:color w:val="000000"/>
              </w:rPr>
              <w:t>palea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="00A62D9D">
              <w:rPr>
                <w:rFonts w:ascii="Times New Roman" w:hAnsi="Times New Roman"/>
                <w:color w:val="000000"/>
              </w:rPr>
              <w:t>d</w:t>
            </w:r>
            <w:r w:rsidRPr="005D5095">
              <w:rPr>
                <w:rFonts w:ascii="Times New Roman" w:hAnsi="Times New Roman"/>
                <w:color w:val="000000"/>
              </w:rPr>
              <w:t>iatom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romalveolata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Heterokontophyt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CC281A">
              <w:rPr>
                <w:rFonts w:ascii="Times New Roman" w:hAnsi="Times New Roman"/>
                <w:i/>
                <w:color w:val="000000"/>
              </w:rPr>
              <w:t>Ascophyllum</w:t>
            </w:r>
            <w:proofErr w:type="spellEnd"/>
            <w:r w:rsidRPr="00CC28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CC281A">
              <w:rPr>
                <w:rFonts w:ascii="Times New Roman" w:hAnsi="Times New Roman"/>
                <w:i/>
                <w:color w:val="000000"/>
              </w:rPr>
              <w:t>nodosum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="00A62D9D">
              <w:rPr>
                <w:rFonts w:ascii="Times New Roman" w:hAnsi="Times New Roman"/>
                <w:color w:val="000000"/>
              </w:rPr>
              <w:t>Rockweed</w:t>
            </w:r>
            <w:r w:rsidRPr="005D5095">
              <w:rPr>
                <w:rFonts w:ascii="Times New Roman" w:hAnsi="Times New Roman"/>
                <w:color w:val="000000"/>
              </w:rPr>
              <w:t>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romalveolata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Heterokontophyt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CC281A">
              <w:rPr>
                <w:rFonts w:ascii="Times New Roman" w:hAnsi="Times New Roman"/>
                <w:i/>
                <w:color w:val="000000"/>
              </w:rPr>
              <w:t>Pythium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sp.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="00A62D9D">
              <w:rPr>
                <w:rFonts w:ascii="Times New Roman" w:hAnsi="Times New Roman"/>
                <w:color w:val="000000"/>
              </w:rPr>
              <w:t>w</w:t>
            </w:r>
            <w:r w:rsidRPr="005D5095">
              <w:rPr>
                <w:rFonts w:ascii="Times New Roman" w:hAnsi="Times New Roman"/>
                <w:color w:val="000000"/>
              </w:rPr>
              <w:t>ater mould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romalveolata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Heterokontophyt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7.7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CC281A">
              <w:rPr>
                <w:rFonts w:ascii="Times New Roman" w:hAnsi="Times New Roman"/>
                <w:i/>
                <w:color w:val="000000"/>
              </w:rPr>
              <w:t>Pythium</w:t>
            </w:r>
            <w:proofErr w:type="spellEnd"/>
            <w:r w:rsidRPr="00CC28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CC281A">
              <w:rPr>
                <w:rFonts w:ascii="Times New Roman" w:hAnsi="Times New Roman"/>
                <w:i/>
                <w:color w:val="000000"/>
              </w:rPr>
              <w:t>tracheiphilum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="00A62D9D">
              <w:rPr>
                <w:rFonts w:ascii="Times New Roman" w:hAnsi="Times New Roman"/>
                <w:color w:val="000000"/>
              </w:rPr>
              <w:t>w</w:t>
            </w:r>
            <w:r w:rsidRPr="005D5095">
              <w:rPr>
                <w:rFonts w:ascii="Times New Roman" w:hAnsi="Times New Roman"/>
                <w:color w:val="000000"/>
              </w:rPr>
              <w:t>ater mould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Chromalveolata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Heterokontophyta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CC281A">
              <w:rPr>
                <w:rFonts w:ascii="Times New Roman" w:hAnsi="Times New Roman"/>
                <w:i/>
                <w:color w:val="000000"/>
              </w:rPr>
              <w:t xml:space="preserve">Clostridium </w:t>
            </w:r>
            <w:proofErr w:type="spellStart"/>
            <w:r w:rsidRPr="00CC281A">
              <w:rPr>
                <w:rFonts w:ascii="Times New Roman" w:hAnsi="Times New Roman"/>
                <w:i/>
                <w:color w:val="000000"/>
              </w:rPr>
              <w:t>perfringens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16S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Bacteria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Schizomycetes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F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CC281A">
              <w:rPr>
                <w:rFonts w:ascii="Times New Roman" w:hAnsi="Times New Roman"/>
                <w:i/>
                <w:color w:val="000000"/>
              </w:rPr>
              <w:t>Coccomyxa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sp.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="00A62D9D">
              <w:rPr>
                <w:rFonts w:ascii="Times New Roman" w:hAnsi="Times New Roman"/>
                <w:color w:val="000000"/>
              </w:rPr>
              <w:t>g</w:t>
            </w:r>
            <w:r w:rsidRPr="005D5095">
              <w:rPr>
                <w:rFonts w:ascii="Times New Roman" w:hAnsi="Times New Roman"/>
                <w:color w:val="000000"/>
              </w:rPr>
              <w:t>reen alga, CO1</w:t>
            </w:r>
          </w:p>
        </w:tc>
        <w:tc>
          <w:tcPr>
            <w:tcW w:w="3299" w:type="dxa"/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D5095">
              <w:rPr>
                <w:rFonts w:ascii="Times New Roman" w:hAnsi="Times New Roman"/>
                <w:color w:val="000000"/>
              </w:rPr>
              <w:t>Plantae</w:t>
            </w:r>
            <w:proofErr w:type="spellEnd"/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Chlorophyceae</w:t>
            </w:r>
            <w:proofErr w:type="spellEnd"/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1.1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5.4</w:t>
            </w:r>
          </w:p>
        </w:tc>
        <w:tc>
          <w:tcPr>
            <w:tcW w:w="124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  <w:tr w:rsidR="008D2CBA" w:rsidRPr="005D5095" w:rsidTr="0009608F">
        <w:tblPrEx>
          <w:tblLook w:val="04A0"/>
        </w:tblPrEx>
        <w:trPr>
          <w:cantSplit/>
          <w:trHeight w:val="20"/>
        </w:trPr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CC281A">
              <w:rPr>
                <w:rFonts w:ascii="Times New Roman" w:hAnsi="Times New Roman"/>
                <w:i/>
                <w:color w:val="000000"/>
              </w:rPr>
              <w:t>Nebela</w:t>
            </w:r>
            <w:proofErr w:type="spellEnd"/>
            <w:r w:rsidRPr="005D5095">
              <w:rPr>
                <w:rFonts w:ascii="Times New Roman" w:hAnsi="Times New Roman"/>
                <w:color w:val="000000"/>
              </w:rPr>
              <w:t xml:space="preserve"> sp.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r w:rsidRPr="005D5095">
              <w:rPr>
                <w:rFonts w:ascii="Times New Roman" w:hAnsi="Times New Roman"/>
                <w:color w:val="000000"/>
              </w:rPr>
              <w:t>CO1</w:t>
            </w:r>
          </w:p>
        </w:tc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B05E1D" w:rsidRPr="005D5095" w:rsidRDefault="00B05E1D" w:rsidP="00E953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Protozoa</w:t>
            </w:r>
            <w:r w:rsidR="00B92CCD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5D5095">
              <w:rPr>
                <w:rFonts w:ascii="Times New Roman" w:hAnsi="Times New Roman"/>
                <w:color w:val="000000"/>
              </w:rPr>
              <w:t>Lobosa</w:t>
            </w:r>
            <w:proofErr w:type="spellEnd"/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1.1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15.4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05E1D" w:rsidRPr="005D5095" w:rsidRDefault="00B05E1D" w:rsidP="00E9534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D5095">
              <w:rPr>
                <w:rFonts w:ascii="Times New Roman" w:hAnsi="Times New Roman"/>
                <w:color w:val="000000"/>
              </w:rPr>
              <w:t>not present</w:t>
            </w:r>
          </w:p>
        </w:tc>
      </w:tr>
    </w:tbl>
    <w:p w:rsidR="00E05BE6" w:rsidRPr="005D5095" w:rsidRDefault="0009608F" w:rsidP="0009608F">
      <w:pPr>
        <w:spacing w:line="240" w:lineRule="auto"/>
        <w:rPr>
          <w:rFonts w:ascii="Times New Roman" w:hAnsi="Times New Roman"/>
        </w:rPr>
      </w:pPr>
      <w:r w:rsidRPr="00E9534B">
        <w:rPr>
          <w:rFonts w:ascii="Times New Roman" w:hAnsi="Times New Roman"/>
        </w:rPr>
        <w:t>Frequency of occurrence (FOO) is listed for taxa found in samples with at least 50 sequences per marker per sample. Taxa identified in samples that produced less than 50 se</w:t>
      </w:r>
      <w:r>
        <w:rPr>
          <w:rFonts w:ascii="Times New Roman" w:hAnsi="Times New Roman"/>
        </w:rPr>
        <w:t>quences receive an NF (no FOO). When a taxon was identified (as a MOTU) with both markers, the total number of samples was used for FOO calculation</w:t>
      </w:r>
      <w:r w:rsidRPr="00E9534B">
        <w:rPr>
          <w:rFonts w:ascii="Times New Roman" w:hAnsi="Times New Roman"/>
        </w:rPr>
        <w:t xml:space="preserve"> (adult </w:t>
      </w:r>
      <w:r>
        <w:rPr>
          <w:rFonts w:ascii="Times New Roman" w:hAnsi="Times New Roman"/>
        </w:rPr>
        <w:t>n=39, chick n=46, herring n=37) otherwise sample size of FOO calculation depends on the marker from which a taxon was identified.</w:t>
      </w:r>
    </w:p>
    <w:sectPr w:rsidR="00E05BE6" w:rsidRPr="005D5095" w:rsidSect="005745FB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asters Thesis-Saved.enl&lt;/item&gt;&lt;/Libraries&gt;&lt;/ENLibraries&gt;"/>
  </w:docVars>
  <w:rsids>
    <w:rsidRoot w:val="00E05BE6"/>
    <w:rsid w:val="00032AFD"/>
    <w:rsid w:val="0008419D"/>
    <w:rsid w:val="00090452"/>
    <w:rsid w:val="00092723"/>
    <w:rsid w:val="0009608F"/>
    <w:rsid w:val="000F6BCC"/>
    <w:rsid w:val="00124DD6"/>
    <w:rsid w:val="00147F2F"/>
    <w:rsid w:val="001C433C"/>
    <w:rsid w:val="002360C8"/>
    <w:rsid w:val="002379E2"/>
    <w:rsid w:val="0034152E"/>
    <w:rsid w:val="00365F8C"/>
    <w:rsid w:val="003B5B59"/>
    <w:rsid w:val="0041154B"/>
    <w:rsid w:val="00425D3C"/>
    <w:rsid w:val="004472D7"/>
    <w:rsid w:val="00464EF1"/>
    <w:rsid w:val="00465D4F"/>
    <w:rsid w:val="004852E3"/>
    <w:rsid w:val="00572334"/>
    <w:rsid w:val="005745FB"/>
    <w:rsid w:val="00590BA9"/>
    <w:rsid w:val="005A0B3B"/>
    <w:rsid w:val="005D5095"/>
    <w:rsid w:val="005F082B"/>
    <w:rsid w:val="005F3EC2"/>
    <w:rsid w:val="00711C47"/>
    <w:rsid w:val="008309BC"/>
    <w:rsid w:val="00876895"/>
    <w:rsid w:val="008D2CBA"/>
    <w:rsid w:val="00903C3E"/>
    <w:rsid w:val="00924761"/>
    <w:rsid w:val="009A1F42"/>
    <w:rsid w:val="009B1724"/>
    <w:rsid w:val="009D2D3D"/>
    <w:rsid w:val="00A16964"/>
    <w:rsid w:val="00A62D9D"/>
    <w:rsid w:val="00A762D1"/>
    <w:rsid w:val="00B05E1D"/>
    <w:rsid w:val="00B92CCD"/>
    <w:rsid w:val="00BC6024"/>
    <w:rsid w:val="00C434F5"/>
    <w:rsid w:val="00CC281A"/>
    <w:rsid w:val="00D278E6"/>
    <w:rsid w:val="00D52E7C"/>
    <w:rsid w:val="00D57101"/>
    <w:rsid w:val="00DA3553"/>
    <w:rsid w:val="00E05BE6"/>
    <w:rsid w:val="00E12A90"/>
    <w:rsid w:val="00E81A0E"/>
    <w:rsid w:val="00E9534B"/>
    <w:rsid w:val="00EA3DFB"/>
    <w:rsid w:val="00EC4855"/>
    <w:rsid w:val="00EE0380"/>
    <w:rsid w:val="00EE5B8C"/>
    <w:rsid w:val="00F7449F"/>
    <w:rsid w:val="00FE15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BE6"/>
    <w:pPr>
      <w:jc w:val="both"/>
    </w:pPr>
    <w:rPr>
      <w:rFonts w:ascii="Calibri" w:eastAsia="MS Mincho" w:hAnsi="Calibri" w:cs="Times New Roman"/>
      <w:sz w:val="24"/>
      <w:szCs w:val="24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A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E05BE6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E05BE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BE6"/>
    <w:rPr>
      <w:rFonts w:ascii="Calibri" w:eastAsia="MS Mincho" w:hAnsi="Calibri" w:cs="Times New Roman"/>
      <w:sz w:val="24"/>
      <w:szCs w:val="24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BE6"/>
    <w:rPr>
      <w:rFonts w:ascii="Tahoma" w:eastAsia="MS Mincho" w:hAnsi="Tahoma" w:cs="Tahoma"/>
      <w:sz w:val="16"/>
      <w:szCs w:val="16"/>
      <w:lang w:val="en-US" w:bidi="en-US"/>
    </w:rPr>
  </w:style>
  <w:style w:type="paragraph" w:styleId="Caption">
    <w:name w:val="caption"/>
    <w:aliases w:val="Caption after style"/>
    <w:basedOn w:val="Normal"/>
    <w:next w:val="Normal"/>
    <w:link w:val="CaptionChar"/>
    <w:autoRedefine/>
    <w:uiPriority w:val="35"/>
    <w:unhideWhenUsed/>
    <w:qFormat/>
    <w:rsid w:val="00E9534B"/>
    <w:pPr>
      <w:spacing w:before="240" w:after="0" w:line="240" w:lineRule="auto"/>
      <w:jc w:val="left"/>
    </w:pPr>
    <w:rPr>
      <w:b/>
      <w:bCs/>
      <w:szCs w:val="18"/>
    </w:rPr>
  </w:style>
  <w:style w:type="character" w:styleId="Hyperlink">
    <w:name w:val="Hyperlink"/>
    <w:basedOn w:val="DefaultParagraphFont"/>
    <w:uiPriority w:val="99"/>
    <w:unhideWhenUsed/>
    <w:rsid w:val="00365F8C"/>
    <w:rPr>
      <w:color w:val="0000FF"/>
      <w:u w:val="single"/>
    </w:rPr>
  </w:style>
  <w:style w:type="table" w:styleId="TableGrid">
    <w:name w:val="Table Grid"/>
    <w:basedOn w:val="TableNormal"/>
    <w:uiPriority w:val="59"/>
    <w:rsid w:val="005D5095"/>
    <w:pPr>
      <w:jc w:val="both"/>
    </w:pPr>
    <w:rPr>
      <w:sz w:val="20"/>
      <w:szCs w:val="20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aliases w:val="Caption after style Char"/>
    <w:basedOn w:val="DefaultParagraphFont"/>
    <w:link w:val="Caption"/>
    <w:uiPriority w:val="35"/>
    <w:rsid w:val="00E9534B"/>
    <w:rPr>
      <w:rFonts w:ascii="Calibri" w:eastAsia="MS Mincho" w:hAnsi="Calibri" w:cs="Times New Roman"/>
      <w:b/>
      <w:bCs/>
      <w:sz w:val="24"/>
      <w:szCs w:val="18"/>
      <w:lang w:val="en-US" w:bidi="en-US"/>
    </w:rPr>
  </w:style>
  <w:style w:type="paragraph" w:customStyle="1" w:styleId="Caption1">
    <w:name w:val="Caption1"/>
    <w:basedOn w:val="Caption"/>
    <w:link w:val="captionChar0"/>
    <w:qFormat/>
    <w:rsid w:val="005D5095"/>
    <w:pPr>
      <w:keepNext/>
      <w:keepLines/>
    </w:pPr>
    <w:rPr>
      <w:rFonts w:ascii="Times New Roman" w:eastAsiaTheme="minorEastAsia" w:hAnsi="Times New Roman" w:cstheme="minorBidi"/>
    </w:rPr>
  </w:style>
  <w:style w:type="character" w:customStyle="1" w:styleId="captionChar0">
    <w:name w:val="caption Char"/>
    <w:basedOn w:val="CaptionChar"/>
    <w:link w:val="Caption1"/>
    <w:rsid w:val="005D5095"/>
    <w:rPr>
      <w:rFonts w:ascii="Times New Roman" w:eastAsiaTheme="minorEastAsia" w:hAnsi="Times New Roman"/>
    </w:rPr>
  </w:style>
  <w:style w:type="character" w:customStyle="1" w:styleId="CommentTextChar1">
    <w:name w:val="Comment Text Char1"/>
    <w:basedOn w:val="DefaultParagraphFont"/>
    <w:rsid w:val="005D5095"/>
    <w:rPr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745FB"/>
  </w:style>
  <w:style w:type="character" w:customStyle="1" w:styleId="Heading1Char">
    <w:name w:val="Heading 1 Char"/>
    <w:basedOn w:val="DefaultParagraphFont"/>
    <w:link w:val="Heading1"/>
    <w:uiPriority w:val="9"/>
    <w:rsid w:val="00E81A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74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4</Words>
  <Characters>674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!</dc:creator>
  <cp:lastModifiedBy>Kirsten!</cp:lastModifiedBy>
  <cp:revision>2</cp:revision>
  <dcterms:created xsi:type="dcterms:W3CDTF">2013-11-11T19:21:00Z</dcterms:created>
  <dcterms:modified xsi:type="dcterms:W3CDTF">2013-11-11T19:21:00Z</dcterms:modified>
</cp:coreProperties>
</file>